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E2501" w14:textId="731A2816" w:rsidR="00CD22C2" w:rsidRPr="00EA6D8E" w:rsidRDefault="00CD22C2" w:rsidP="009F7E0C">
      <w:pPr>
        <w:spacing w:line="276" w:lineRule="auto"/>
        <w:ind w:firstLine="90"/>
        <w:jc w:val="both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t xml:space="preserve">S. table 1. Correlations of TyG index with other Parameters </w:t>
      </w:r>
    </w:p>
    <w:tbl>
      <w:tblPr>
        <w:tblStyle w:val="TableGrid"/>
        <w:tblW w:w="8623" w:type="dxa"/>
        <w:jc w:val="center"/>
        <w:tblLook w:val="04A0" w:firstRow="1" w:lastRow="0" w:firstColumn="1" w:lastColumn="0" w:noHBand="0" w:noVBand="1"/>
      </w:tblPr>
      <w:tblGrid>
        <w:gridCol w:w="1346"/>
        <w:gridCol w:w="1159"/>
        <w:gridCol w:w="1145"/>
        <w:gridCol w:w="1239"/>
        <w:gridCol w:w="1244"/>
        <w:gridCol w:w="1244"/>
        <w:gridCol w:w="1246"/>
      </w:tblGrid>
      <w:tr w:rsidR="00270959" w:rsidRPr="00EA6D8E" w14:paraId="7A48CBC4" w14:textId="77777777" w:rsidTr="00270959">
        <w:trPr>
          <w:trHeight w:val="326"/>
          <w:jc w:val="center"/>
        </w:trPr>
        <w:tc>
          <w:tcPr>
            <w:tcW w:w="1346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5E5E70" w14:textId="4383205F" w:rsidR="00270959" w:rsidRPr="00EA6D8E" w:rsidRDefault="00270959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999FF" w14:textId="77777777" w:rsidR="00270959" w:rsidRPr="00EA6D8E" w:rsidRDefault="00270959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TyG</w:t>
            </w:r>
          </w:p>
        </w:tc>
        <w:tc>
          <w:tcPr>
            <w:tcW w:w="373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5A506" w14:textId="77777777" w:rsidR="00270959" w:rsidRPr="00EA6D8E" w:rsidRDefault="00270959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RC</w:t>
            </w:r>
          </w:p>
        </w:tc>
      </w:tr>
      <w:tr w:rsidR="00270959" w:rsidRPr="00EA6D8E" w14:paraId="2F4B0912" w14:textId="77777777" w:rsidTr="00035FD4">
        <w:trPr>
          <w:trHeight w:val="326"/>
          <w:jc w:val="center"/>
        </w:trPr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E1051" w14:textId="12618DA1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4E5D7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250F5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8978C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AE02E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7042D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8066B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Girls</w:t>
            </w:r>
          </w:p>
        </w:tc>
      </w:tr>
      <w:tr w:rsidR="00967500" w:rsidRPr="00EA6D8E" w14:paraId="75A641A6" w14:textId="77777777" w:rsidTr="00270959">
        <w:trPr>
          <w:trHeight w:val="163"/>
          <w:jc w:val="center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B4FA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D8EC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5**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CA8C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5*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3D97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11**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EB6CC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6**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7B45B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9**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EF7D4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4*</w:t>
            </w:r>
          </w:p>
        </w:tc>
      </w:tr>
      <w:tr w:rsidR="00967500" w:rsidRPr="00EA6D8E" w14:paraId="477BDE9C" w14:textId="77777777" w:rsidTr="00270959">
        <w:trPr>
          <w:trHeight w:val="16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18202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2E37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21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C341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33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7532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12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DE2C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14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4D241D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24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A6F361D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9**</w:t>
            </w:r>
          </w:p>
        </w:tc>
      </w:tr>
      <w:tr w:rsidR="00967500" w:rsidRPr="00EA6D8E" w14:paraId="37B90B2F" w14:textId="77777777" w:rsidTr="00270959">
        <w:trPr>
          <w:trHeight w:val="16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EBF9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SBP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9F7A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1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D414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1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C50D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6FFF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5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ECB4F3E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5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8ABF3E9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5**</w:t>
            </w:r>
          </w:p>
        </w:tc>
      </w:tr>
      <w:tr w:rsidR="00967500" w:rsidRPr="00EA6D8E" w14:paraId="3BC411AF" w14:textId="77777777" w:rsidTr="00270959">
        <w:trPr>
          <w:trHeight w:val="16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EE63C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DBP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75AB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1436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7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3575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9B2E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8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152E6BD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46AAEE2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9**</w:t>
            </w:r>
          </w:p>
        </w:tc>
      </w:tr>
      <w:tr w:rsidR="00967500" w:rsidRPr="00EA6D8E" w14:paraId="32B4745E" w14:textId="77777777" w:rsidTr="00270959">
        <w:trPr>
          <w:trHeight w:val="16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2A88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HDL–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99F2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21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9A2E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26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9234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15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B746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9C0BEDD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266F43C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5**</w:t>
            </w:r>
          </w:p>
        </w:tc>
      </w:tr>
      <w:tr w:rsidR="00967500" w:rsidRPr="00EA6D8E" w14:paraId="1755FB8D" w14:textId="77777777" w:rsidTr="00270959">
        <w:trPr>
          <w:trHeight w:val="16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1A6E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T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D777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16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9A1E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3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38FB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8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C4FB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95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B9BC2E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95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075193D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94**</w:t>
            </w:r>
          </w:p>
        </w:tc>
      </w:tr>
      <w:tr w:rsidR="00967500" w:rsidRPr="00EA6D8E" w14:paraId="0C9FC0B5" w14:textId="77777777" w:rsidTr="00270959">
        <w:trPr>
          <w:trHeight w:val="15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0126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LDL–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001A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8B23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1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7F35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8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BE4B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96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4BF2E7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95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B24F7A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97**</w:t>
            </w:r>
          </w:p>
        </w:tc>
      </w:tr>
      <w:tr w:rsidR="00967500" w:rsidRPr="00EA6D8E" w14:paraId="583B33C5" w14:textId="77777777" w:rsidTr="00270959">
        <w:trPr>
          <w:trHeight w:val="15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9ADF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R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42E9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23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E60D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40*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2883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16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EE61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A8F9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38F7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CD22C2" w:rsidRPr="00EA6D8E" w14:paraId="4D25DB38" w14:textId="77777777" w:rsidTr="00270959">
        <w:trPr>
          <w:trHeight w:val="151"/>
          <w:jc w:val="center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DF6D0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VD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27921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5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DD2AA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13**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777E9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4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FE94F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63B81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09**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57DC0" w14:textId="77777777" w:rsidR="00CD22C2" w:rsidRPr="00EA6D8E" w:rsidRDefault="00CD22C2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6**</w:t>
            </w:r>
          </w:p>
        </w:tc>
      </w:tr>
    </w:tbl>
    <w:p w14:paraId="4057D8D6" w14:textId="7ADE9B0B" w:rsidR="00CD22C2" w:rsidRPr="00EA6D8E" w:rsidRDefault="00EC375F" w:rsidP="009F7E0C">
      <w:pPr>
        <w:spacing w:after="0" w:line="276" w:lineRule="auto"/>
        <w:jc w:val="both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t xml:space="preserve">Note: </w:t>
      </w:r>
      <w:r w:rsidR="001E222F" w:rsidRPr="00EA6D8E">
        <w:rPr>
          <w:rFonts w:cstheme="minorHAnsi"/>
          <w:sz w:val="20"/>
          <w:szCs w:val="20"/>
        </w:rPr>
        <w:t xml:space="preserve">Data presented as coefficient (R). * and ** represented p-value significant at 0.05 and 0.01 level respectively. </w:t>
      </w:r>
      <w:r w:rsidR="00202638" w:rsidRPr="00EA6D8E">
        <w:rPr>
          <w:rFonts w:cstheme="minorHAnsi"/>
          <w:sz w:val="20"/>
          <w:szCs w:val="20"/>
        </w:rPr>
        <w:t xml:space="preserve">BMI, body mass index; SBP, systolic blood pressure; DBP, diastolic blood pressure; HDL-C, high-density lipoprotein cholesterol; </w:t>
      </w:r>
      <w:r w:rsidR="001E222F" w:rsidRPr="00EA6D8E">
        <w:rPr>
          <w:rFonts w:cstheme="minorHAnsi"/>
          <w:sz w:val="20"/>
          <w:szCs w:val="20"/>
        </w:rPr>
        <w:t xml:space="preserve">TC, total cholesterol; </w:t>
      </w:r>
      <w:r w:rsidR="00202638" w:rsidRPr="00EA6D8E">
        <w:rPr>
          <w:rFonts w:cstheme="minorHAnsi"/>
          <w:sz w:val="20"/>
          <w:szCs w:val="20"/>
        </w:rPr>
        <w:t>LDL-C, low-density lipoprotein cholesterol; VD, vitamin D</w:t>
      </w:r>
      <w:r w:rsidR="001E222F" w:rsidRPr="00EA6D8E">
        <w:rPr>
          <w:rFonts w:cstheme="minorHAnsi"/>
          <w:sz w:val="20"/>
          <w:szCs w:val="20"/>
        </w:rPr>
        <w:t>.</w:t>
      </w:r>
    </w:p>
    <w:p w14:paraId="52EC6494" w14:textId="51DB5ED3" w:rsidR="00202638" w:rsidRPr="00EA6D8E" w:rsidRDefault="00202638" w:rsidP="009F7E0C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67D1B56B" w14:textId="77777777" w:rsidR="00202638" w:rsidRPr="00EA6D8E" w:rsidRDefault="00202638" w:rsidP="009F7E0C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54819BA0" w14:textId="572AB1BC" w:rsidR="004A085A" w:rsidRPr="00EA6D8E" w:rsidRDefault="004A085A" w:rsidP="009F7E0C">
      <w:pPr>
        <w:spacing w:line="276" w:lineRule="auto"/>
        <w:ind w:firstLine="90"/>
        <w:jc w:val="both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t xml:space="preserve">S. table </w:t>
      </w:r>
      <w:r w:rsidR="00EC375F" w:rsidRPr="00EA6D8E">
        <w:rPr>
          <w:rFonts w:cstheme="minorHAnsi"/>
          <w:sz w:val="20"/>
          <w:szCs w:val="20"/>
        </w:rPr>
        <w:t>2</w:t>
      </w:r>
      <w:r w:rsidRPr="00EA6D8E">
        <w:rPr>
          <w:rFonts w:cstheme="minorHAnsi"/>
          <w:sz w:val="20"/>
          <w:szCs w:val="20"/>
        </w:rPr>
        <w:t>. TyG index, RC, and VD levels according to presence of CVDs Risk Factors.</w:t>
      </w:r>
    </w:p>
    <w:tbl>
      <w:tblPr>
        <w:tblStyle w:val="TableGrid1"/>
        <w:tblW w:w="8556" w:type="dxa"/>
        <w:jc w:val="center"/>
        <w:tblLook w:val="04A0" w:firstRow="1" w:lastRow="0" w:firstColumn="1" w:lastColumn="0" w:noHBand="0" w:noVBand="1"/>
      </w:tblPr>
      <w:tblGrid>
        <w:gridCol w:w="1450"/>
        <w:gridCol w:w="1268"/>
        <w:gridCol w:w="1154"/>
        <w:gridCol w:w="1074"/>
        <w:gridCol w:w="1114"/>
        <w:gridCol w:w="1382"/>
        <w:gridCol w:w="1114"/>
      </w:tblGrid>
      <w:tr w:rsidR="00967500" w:rsidRPr="00EA6D8E" w14:paraId="7694072B" w14:textId="77777777" w:rsidTr="00270959">
        <w:trPr>
          <w:trHeight w:val="617"/>
          <w:jc w:val="center"/>
        </w:trPr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C1A93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43DE4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VD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7080E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CCBB6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TyG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00206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A723A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RC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CF0F0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967500" w:rsidRPr="00EA6D8E" w14:paraId="3C276629" w14:textId="77777777" w:rsidTr="00270959">
        <w:trPr>
          <w:trHeight w:val="237"/>
          <w:jc w:val="center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F09D" w14:textId="143D3552" w:rsidR="004A085A" w:rsidRPr="00EA6D8E" w:rsidRDefault="004A085A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Obesity</w:t>
            </w:r>
          </w:p>
          <w:p w14:paraId="6E927167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No</w:t>
            </w:r>
          </w:p>
          <w:p w14:paraId="0315695E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F2D1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FAB3A8E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4.5±16.4</w:t>
            </w:r>
          </w:p>
          <w:p w14:paraId="66F24960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2.3±14.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5E860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2FE0986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304A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0FD648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1±0.2</w:t>
            </w:r>
          </w:p>
          <w:p w14:paraId="64070448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5±0.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2B8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2B5FA18E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59CA1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16905F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1±0.7</w:t>
            </w:r>
          </w:p>
          <w:p w14:paraId="52AD7C14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3±0.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DF6D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F744FD4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7500" w:rsidRPr="00EA6D8E" w14:paraId="05B4972D" w14:textId="77777777" w:rsidTr="00270959">
        <w:trPr>
          <w:trHeight w:val="170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9932" w14:textId="42E4321B" w:rsidR="004A085A" w:rsidRPr="00EA6D8E" w:rsidRDefault="00D81DE7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 xml:space="preserve">Hypertension </w:t>
            </w:r>
            <w:r w:rsidR="004A085A" w:rsidRPr="00EA6D8E">
              <w:rPr>
                <w:rFonts w:cstheme="minorHAnsi"/>
                <w:sz w:val="20"/>
                <w:szCs w:val="20"/>
              </w:rPr>
              <w:t>No</w:t>
            </w:r>
          </w:p>
          <w:p w14:paraId="742ED3D3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3C7D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FFA648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4.1±16.2</w:t>
            </w:r>
          </w:p>
          <w:p w14:paraId="53F0203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2.7±14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5B50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AE8EAC6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=0.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7830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2A67D24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2±0.1</w:t>
            </w:r>
          </w:p>
          <w:p w14:paraId="181B8E4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4±0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A045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BC76CC8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A4F5E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F7B1A3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1±0.6</w:t>
            </w:r>
          </w:p>
          <w:p w14:paraId="00AA059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3±0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B951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1C32023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7500" w:rsidRPr="00EA6D8E" w14:paraId="2144FC7E" w14:textId="77777777" w:rsidTr="00270959">
        <w:trPr>
          <w:trHeight w:val="170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5ADE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Low-HDL-C</w:t>
            </w:r>
          </w:p>
          <w:p w14:paraId="4D630413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No</w:t>
            </w:r>
          </w:p>
          <w:p w14:paraId="6AA03414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AC1AD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4E4DE98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4.4±16.1</w:t>
            </w:r>
          </w:p>
          <w:p w14:paraId="2B3C3168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3.2±15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217F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A51E041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CC4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2EE394F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2±0.4</w:t>
            </w:r>
          </w:p>
          <w:p w14:paraId="081939EF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4±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3C13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19D82D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B1CD93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A2834D9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2±0.6</w:t>
            </w:r>
          </w:p>
          <w:p w14:paraId="73806EBA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2±0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124DD1E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E439201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P=0.2</w:t>
            </w:r>
          </w:p>
        </w:tc>
      </w:tr>
      <w:tr w:rsidR="00967500" w:rsidRPr="00EA6D8E" w14:paraId="76C158D1" w14:textId="77777777" w:rsidTr="00270959">
        <w:trPr>
          <w:trHeight w:val="170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363A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High -LDL-C</w:t>
            </w:r>
          </w:p>
          <w:p w14:paraId="3A0841B6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No</w:t>
            </w:r>
          </w:p>
          <w:p w14:paraId="69CDB9A8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5A5E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C8F970D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3.8±16.1</w:t>
            </w:r>
          </w:p>
          <w:p w14:paraId="4BA28B77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3.7±15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217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98A4FF1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855F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5EE8FE3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3±0.5</w:t>
            </w:r>
          </w:p>
          <w:p w14:paraId="3C12D367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3±0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EB63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4070E0E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B307CD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83F1FB6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.5±0.4</w:t>
            </w:r>
          </w:p>
          <w:p w14:paraId="48B05399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7±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DD30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0C954A6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A085A" w:rsidRPr="00EA6D8E" w14:paraId="079A3E79" w14:textId="77777777" w:rsidTr="00270959">
        <w:trPr>
          <w:trHeight w:val="170"/>
          <w:jc w:val="center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2B4E3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 xml:space="preserve">VDD </w:t>
            </w:r>
          </w:p>
          <w:p w14:paraId="13D24E38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No</w:t>
            </w:r>
          </w:p>
          <w:p w14:paraId="060F8773" w14:textId="77777777" w:rsidR="004A085A" w:rsidRPr="00EA6D8E" w:rsidRDefault="004A085A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BF6B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7C5475D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61.3±7.7</w:t>
            </w:r>
          </w:p>
          <w:p w14:paraId="464F960C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8.6±9.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C2D56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DA43A6B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21694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E090168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1±0.3</w:t>
            </w:r>
          </w:p>
          <w:p w14:paraId="6A87E438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3±0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B38D8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2D0A404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0F683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66DB6E3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1±0.7</w:t>
            </w:r>
          </w:p>
          <w:p w14:paraId="2A0DFE41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.2±0.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FCAA4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56DFD46" w14:textId="77777777" w:rsidR="004A085A" w:rsidRPr="00EA6D8E" w:rsidRDefault="004A085A" w:rsidP="009F7E0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53</w:t>
            </w:r>
          </w:p>
        </w:tc>
      </w:tr>
    </w:tbl>
    <w:p w14:paraId="739488B3" w14:textId="592FFFBF" w:rsidR="00266A55" w:rsidRPr="00EA6D8E" w:rsidRDefault="00EC375F" w:rsidP="009F7E0C">
      <w:pPr>
        <w:spacing w:line="276" w:lineRule="auto"/>
        <w:jc w:val="both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t xml:space="preserve">Note: </w:t>
      </w:r>
      <w:r w:rsidR="007C5D54" w:rsidRPr="00EA6D8E">
        <w:rPr>
          <w:rFonts w:cstheme="minorHAnsi"/>
          <w:sz w:val="20"/>
          <w:szCs w:val="20"/>
        </w:rPr>
        <w:t>Data are presented as the means ± SDs, and the p value is significant at the 0.05 level.</w:t>
      </w:r>
      <w:r w:rsidR="008734ED">
        <w:rPr>
          <w:rFonts w:cstheme="minorHAnsi"/>
          <w:sz w:val="20"/>
          <w:szCs w:val="20"/>
        </w:rPr>
        <w:t xml:space="preserve"> </w:t>
      </w:r>
      <w:r w:rsidR="007C5D54" w:rsidRPr="00EA6D8E">
        <w:rPr>
          <w:rFonts w:cstheme="minorHAnsi"/>
          <w:sz w:val="20"/>
          <w:szCs w:val="20"/>
        </w:rPr>
        <w:t>HDL-C, high-density lipoprotein cholesterol; LDL-C, low-density lipoprotein cholesterol; VDD, vitamin D deficiency.</w:t>
      </w:r>
    </w:p>
    <w:p w14:paraId="428710F0" w14:textId="77777777" w:rsidR="00266A55" w:rsidRPr="00EA6D8E" w:rsidRDefault="00266A55" w:rsidP="009F7E0C">
      <w:pPr>
        <w:spacing w:line="276" w:lineRule="auto"/>
        <w:ind w:left="-1170" w:firstLine="1170"/>
        <w:rPr>
          <w:rFonts w:cstheme="minorHAnsi"/>
          <w:sz w:val="20"/>
          <w:szCs w:val="20"/>
        </w:rPr>
      </w:pPr>
    </w:p>
    <w:p w14:paraId="47B587FB" w14:textId="1A2E76DC" w:rsidR="006B0BC7" w:rsidRPr="00EA6D8E" w:rsidRDefault="006B0BC7" w:rsidP="009F7E0C">
      <w:pPr>
        <w:spacing w:line="276" w:lineRule="auto"/>
        <w:ind w:left="-1170" w:firstLine="1170"/>
        <w:rPr>
          <w:rFonts w:cstheme="minorHAnsi"/>
          <w:sz w:val="20"/>
          <w:szCs w:val="20"/>
        </w:rPr>
      </w:pPr>
    </w:p>
    <w:p w14:paraId="0392A520" w14:textId="77777777" w:rsidR="006B0BC7" w:rsidRPr="00EA6D8E" w:rsidRDefault="006B0BC7" w:rsidP="009F7E0C">
      <w:pPr>
        <w:spacing w:line="276" w:lineRule="auto"/>
        <w:ind w:left="-1170" w:firstLine="1170"/>
        <w:rPr>
          <w:rFonts w:cstheme="minorHAnsi"/>
          <w:sz w:val="20"/>
          <w:szCs w:val="20"/>
        </w:rPr>
      </w:pPr>
    </w:p>
    <w:p w14:paraId="00AE7D82" w14:textId="77777777" w:rsidR="008736E2" w:rsidRPr="00EA6D8E" w:rsidRDefault="008736E2" w:rsidP="009F7E0C">
      <w:pPr>
        <w:spacing w:line="276" w:lineRule="auto"/>
        <w:ind w:left="-900"/>
        <w:rPr>
          <w:rFonts w:cstheme="minorHAnsi"/>
          <w:sz w:val="20"/>
          <w:szCs w:val="20"/>
        </w:rPr>
        <w:sectPr w:rsidR="008736E2" w:rsidRPr="00EA6D8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09C44A4" w14:textId="0CBC1CEE" w:rsidR="00967500" w:rsidRPr="00EA6D8E" w:rsidRDefault="002425AF" w:rsidP="009F7E0C">
      <w:pPr>
        <w:spacing w:line="276" w:lineRule="auto"/>
        <w:ind w:left="630"/>
        <w:jc w:val="both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lastRenderedPageBreak/>
        <w:t xml:space="preserve">S. table 3.  </w:t>
      </w:r>
      <w:r w:rsidR="008123D2" w:rsidRPr="00EA6D8E">
        <w:rPr>
          <w:rFonts w:cstheme="minorHAnsi"/>
          <w:sz w:val="20"/>
          <w:szCs w:val="20"/>
        </w:rPr>
        <w:t>Cardiometabolic risk factors according to TyG as a continuous variable.</w:t>
      </w:r>
    </w:p>
    <w:tbl>
      <w:tblPr>
        <w:tblStyle w:val="TableGrid11"/>
        <w:tblW w:w="4568" w:type="pct"/>
        <w:jc w:val="center"/>
        <w:tblLook w:val="04A0" w:firstRow="1" w:lastRow="0" w:firstColumn="1" w:lastColumn="0" w:noHBand="0" w:noVBand="1"/>
      </w:tblPr>
      <w:tblGrid>
        <w:gridCol w:w="2345"/>
        <w:gridCol w:w="2008"/>
        <w:gridCol w:w="1130"/>
        <w:gridCol w:w="2035"/>
        <w:gridCol w:w="1189"/>
        <w:gridCol w:w="7"/>
        <w:gridCol w:w="1985"/>
        <w:gridCol w:w="1134"/>
        <w:gridCol w:w="7"/>
      </w:tblGrid>
      <w:tr w:rsidR="00967500" w:rsidRPr="00EA6D8E" w14:paraId="6E68C05F" w14:textId="77777777" w:rsidTr="00270959">
        <w:trPr>
          <w:trHeight w:val="401"/>
          <w:jc w:val="center"/>
        </w:trPr>
        <w:tc>
          <w:tcPr>
            <w:tcW w:w="234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21C2B" w14:textId="77777777" w:rsidR="00967500" w:rsidRPr="00EA6D8E" w:rsidRDefault="00967500" w:rsidP="009F7E0C">
            <w:pPr>
              <w:spacing w:line="276" w:lineRule="auto"/>
              <w:jc w:val="left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Parameters</w:t>
            </w:r>
          </w:p>
        </w:tc>
        <w:tc>
          <w:tcPr>
            <w:tcW w:w="31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A098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Overall</w:t>
            </w:r>
          </w:p>
        </w:tc>
        <w:tc>
          <w:tcPr>
            <w:tcW w:w="32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D48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Boys</w:t>
            </w:r>
          </w:p>
        </w:tc>
        <w:tc>
          <w:tcPr>
            <w:tcW w:w="312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A68C7E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  <w:rtl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Girls</w:t>
            </w:r>
          </w:p>
        </w:tc>
      </w:tr>
      <w:tr w:rsidR="00967500" w:rsidRPr="00EA6D8E" w14:paraId="652CA576" w14:textId="77777777" w:rsidTr="00270959">
        <w:trPr>
          <w:gridAfter w:val="1"/>
          <w:wAfter w:w="7" w:type="dxa"/>
          <w:trHeight w:val="447"/>
          <w:jc w:val="center"/>
        </w:trPr>
        <w:tc>
          <w:tcPr>
            <w:tcW w:w="234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A8ED6E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9649C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Odd ratio (95% CI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591BB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P–value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4A3B3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Odd ratio (95% CI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8F21B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P–value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ECB4C0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Odd ratio (95% CI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EF367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P–value</w:t>
            </w:r>
          </w:p>
        </w:tc>
      </w:tr>
      <w:tr w:rsidR="00967500" w:rsidRPr="00EA6D8E" w14:paraId="7F6799C0" w14:textId="77777777" w:rsidTr="00270959">
        <w:trPr>
          <w:trHeight w:val="382"/>
          <w:jc w:val="center"/>
        </w:trPr>
        <w:tc>
          <w:tcPr>
            <w:tcW w:w="11831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4810C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Model 1</w:t>
            </w:r>
          </w:p>
        </w:tc>
      </w:tr>
      <w:tr w:rsidR="00967500" w:rsidRPr="00EA6D8E" w14:paraId="31B41B15" w14:textId="77777777" w:rsidTr="00270959">
        <w:trPr>
          <w:gridAfter w:val="1"/>
          <w:wAfter w:w="7" w:type="dxa"/>
          <w:trHeight w:val="100"/>
          <w:jc w:val="center"/>
        </w:trPr>
        <w:tc>
          <w:tcPr>
            <w:tcW w:w="23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7FC49A" w14:textId="43E5D8ED" w:rsidR="00967500" w:rsidRPr="00EA6D8E" w:rsidRDefault="00284B5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  <w:rtl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 xml:space="preserve">Hypertension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1066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5 (1.3–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0BB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820E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9 (1.5–2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3D8E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D752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3 (1.1–1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7FA0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1</w:t>
            </w:r>
          </w:p>
        </w:tc>
      </w:tr>
      <w:tr w:rsidR="00967500" w:rsidRPr="00EA6D8E" w14:paraId="7E148C7A" w14:textId="77777777" w:rsidTr="00270959">
        <w:trPr>
          <w:gridAfter w:val="1"/>
          <w:wAfter w:w="7" w:type="dxa"/>
          <w:trHeight w:val="10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FB524" w14:textId="39623869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Obesity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0EFA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2.1 (1.7–2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720D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1F7C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2.1 (1.5–3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ABD0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04D9C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2.4 (1.8–3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4E0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</w:tr>
      <w:tr w:rsidR="00967500" w:rsidRPr="00EA6D8E" w14:paraId="27300700" w14:textId="77777777" w:rsidTr="00270959">
        <w:trPr>
          <w:gridAfter w:val="1"/>
          <w:wAfter w:w="7" w:type="dxa"/>
          <w:trHeight w:val="74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2305" w14:textId="77777777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Low HDL–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7D04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2.3 (2.1–2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C238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A7ED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3.2 (2.5–4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F0D0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A1A80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2.1 (1.7–2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9085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</w:tr>
      <w:tr w:rsidR="00967500" w:rsidRPr="00EA6D8E" w14:paraId="58EB224F" w14:textId="77777777" w:rsidTr="00270959">
        <w:trPr>
          <w:gridAfter w:val="1"/>
          <w:wAfter w:w="7" w:type="dxa"/>
          <w:trHeight w:val="128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45D1" w14:textId="77777777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High LDL–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535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9 (0.8–1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35F4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77DA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3 (1.1–1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5D877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09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17C8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8 (0.7–1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4998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7</w:t>
            </w:r>
          </w:p>
        </w:tc>
      </w:tr>
      <w:tr w:rsidR="00967500" w:rsidRPr="00EA6D8E" w14:paraId="0C1C79F8" w14:textId="77777777" w:rsidTr="00270959">
        <w:trPr>
          <w:gridAfter w:val="1"/>
          <w:wAfter w:w="7" w:type="dxa"/>
          <w:trHeight w:val="128"/>
          <w:jc w:val="center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902596" w14:textId="77777777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VD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D31E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5 (1.2–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07C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597F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9 (1.4–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239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367FD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3 (0.9–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277A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1</w:t>
            </w:r>
          </w:p>
        </w:tc>
      </w:tr>
      <w:tr w:rsidR="00967500" w:rsidRPr="00EA6D8E" w14:paraId="3419A18E" w14:textId="77777777" w:rsidTr="00270959">
        <w:trPr>
          <w:trHeight w:val="343"/>
          <w:jc w:val="center"/>
        </w:trPr>
        <w:tc>
          <w:tcPr>
            <w:tcW w:w="11831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FE24E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bCs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b/>
                <w:bCs/>
                <w:noProof/>
              </w:rPr>
              <w:t>Model 2</w:t>
            </w:r>
          </w:p>
        </w:tc>
      </w:tr>
      <w:tr w:rsidR="00967500" w:rsidRPr="00EA6D8E" w14:paraId="735A786E" w14:textId="77777777" w:rsidTr="00270959">
        <w:trPr>
          <w:gridAfter w:val="1"/>
          <w:wAfter w:w="7" w:type="dxa"/>
          <w:trHeight w:val="128"/>
          <w:jc w:val="center"/>
        </w:trPr>
        <w:tc>
          <w:tcPr>
            <w:tcW w:w="23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2684EA" w14:textId="14ADEF5B" w:rsidR="00967500" w:rsidRPr="00EA6D8E" w:rsidRDefault="00284B5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Hypertens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ED3B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2 (1.1–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AE3C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00522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4 (1.1–1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1AEA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67AEA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1 (0.9–1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61D9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4</w:t>
            </w:r>
          </w:p>
        </w:tc>
      </w:tr>
      <w:tr w:rsidR="00967500" w:rsidRPr="00EA6D8E" w14:paraId="516C134B" w14:textId="77777777" w:rsidTr="00270959">
        <w:trPr>
          <w:gridAfter w:val="1"/>
          <w:wAfter w:w="7" w:type="dxa"/>
          <w:trHeight w:val="128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0BD8" w14:textId="0A87E0F9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Obesity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4F4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 (0.8–1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7A0F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89C8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8 (0.5–1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5B2EC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5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C57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4 (1–1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A692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4</w:t>
            </w:r>
          </w:p>
        </w:tc>
      </w:tr>
      <w:tr w:rsidR="00967500" w:rsidRPr="00EA6D8E" w14:paraId="64111F65" w14:textId="77777777" w:rsidTr="00270959">
        <w:trPr>
          <w:gridAfter w:val="1"/>
          <w:wAfter w:w="7" w:type="dxa"/>
          <w:trHeight w:val="128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FF6F" w14:textId="77777777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Low HDL–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2155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2.3 (1.9–2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BC2D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05C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2.7 (2.1–3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9D40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95574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  <w:rtl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9 (1.6–2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F545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&lt;0.001</w:t>
            </w:r>
          </w:p>
        </w:tc>
      </w:tr>
      <w:tr w:rsidR="00967500" w:rsidRPr="00EA6D8E" w14:paraId="666D6C64" w14:textId="77777777" w:rsidTr="00270959">
        <w:trPr>
          <w:gridAfter w:val="1"/>
          <w:wAfter w:w="7" w:type="dxa"/>
          <w:trHeight w:val="128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62E5" w14:textId="77777777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High LDL–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4D90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9 (0.8–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1334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858C7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1 (0.9–1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AE8B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3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F0C0B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8 (0.7–0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0473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  <w:rtl/>
              </w:rPr>
              <w:t>0.04</w:t>
            </w:r>
          </w:p>
        </w:tc>
      </w:tr>
      <w:tr w:rsidR="00967500" w:rsidRPr="00EA6D8E" w14:paraId="21766B83" w14:textId="77777777" w:rsidTr="00270959">
        <w:trPr>
          <w:gridAfter w:val="1"/>
          <w:wAfter w:w="7" w:type="dxa"/>
          <w:trHeight w:val="128"/>
          <w:jc w:val="center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43683" w14:textId="77777777" w:rsidR="00967500" w:rsidRPr="00EA6D8E" w:rsidRDefault="00967500" w:rsidP="009F7E0C">
            <w:pPr>
              <w:spacing w:line="276" w:lineRule="auto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VD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BEE9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3 (1.1–1.7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C2C9C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0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820C9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6 (1.2–2.1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E76C3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00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F1C71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1.3 (0.9–1.8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2C96E" w14:textId="77777777" w:rsidR="00967500" w:rsidRPr="00EA6D8E" w:rsidRDefault="00967500" w:rsidP="009F7E0C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noProof/>
                <w:rtl/>
              </w:rPr>
            </w:pPr>
            <w:r w:rsidRPr="00EA6D8E">
              <w:rPr>
                <w:rFonts w:asciiTheme="minorHAnsi" w:eastAsia="Calibri" w:hAnsiTheme="minorHAnsi" w:cstheme="minorHAnsi"/>
                <w:noProof/>
              </w:rPr>
              <w:t>0.2</w:t>
            </w:r>
          </w:p>
        </w:tc>
      </w:tr>
    </w:tbl>
    <w:p w14:paraId="54F29BD3" w14:textId="53F8DC0F" w:rsidR="00967500" w:rsidRPr="00EA6D8E" w:rsidRDefault="00EC375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t xml:space="preserve">Note: </w:t>
      </w:r>
      <w:r w:rsidR="00284B50" w:rsidRPr="00EA6D8E">
        <w:rPr>
          <w:rFonts w:cstheme="minorHAnsi"/>
          <w:sz w:val="20"/>
          <w:szCs w:val="20"/>
        </w:rPr>
        <w:t>Data represent the OR (odds ratio) (95% CI), and the p value is significant at the 0.05 level. HDL-C, high-density lipoprotein cholesterol; LDL-C, low-density lipoprotein cholesterol; VDD, vitamin D deficiency. Model 1 is unadjusted, and model 2 adjusted for age and BMI.</w:t>
      </w:r>
    </w:p>
    <w:p w14:paraId="0D1F0BBC" w14:textId="7B11EE6E" w:rsidR="002425AF" w:rsidRPr="00EA6D8E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79F4E892" w14:textId="438B178F" w:rsidR="002425AF" w:rsidRPr="00EA6D8E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4A139FCA" w14:textId="6DE5F63A" w:rsidR="002425AF" w:rsidRPr="00EA6D8E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2A23F3DA" w14:textId="404EB183" w:rsidR="002425AF" w:rsidRPr="00EA6D8E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25FCB4BA" w14:textId="3B1CB826" w:rsidR="002425AF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57D16A29" w14:textId="17E2975D" w:rsidR="00EA6D8E" w:rsidRDefault="00EA6D8E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6AD596E9" w14:textId="1F0B5777" w:rsidR="00EA6D8E" w:rsidRDefault="00EA6D8E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11273C96" w14:textId="77777777" w:rsidR="00EA6D8E" w:rsidRPr="00EA6D8E" w:rsidRDefault="00EA6D8E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2F0257FF" w14:textId="07F6B06D" w:rsidR="002425AF" w:rsidRPr="00EA6D8E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1DDAF076" w14:textId="73478E72" w:rsidR="002425AF" w:rsidRPr="00EA6D8E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1B30925E" w14:textId="316BE9CE" w:rsidR="002425AF" w:rsidRPr="00EA6D8E" w:rsidRDefault="002425AF" w:rsidP="009F7E0C">
      <w:pPr>
        <w:spacing w:after="0" w:line="276" w:lineRule="auto"/>
        <w:ind w:left="540" w:right="540"/>
        <w:jc w:val="both"/>
        <w:rPr>
          <w:rFonts w:cstheme="minorHAnsi"/>
          <w:sz w:val="20"/>
          <w:szCs w:val="20"/>
        </w:rPr>
      </w:pPr>
    </w:p>
    <w:p w14:paraId="25AF4D23" w14:textId="17B24D20" w:rsidR="00270959" w:rsidRPr="00EA6D8E" w:rsidRDefault="00270959" w:rsidP="009F7E0C">
      <w:pPr>
        <w:spacing w:line="276" w:lineRule="auto"/>
        <w:ind w:left="1440" w:firstLine="720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lastRenderedPageBreak/>
        <w:t xml:space="preserve">S. table </w:t>
      </w:r>
      <w:r w:rsidR="00BC2E7D">
        <w:rPr>
          <w:rFonts w:cstheme="minorHAnsi"/>
          <w:sz w:val="20"/>
          <w:szCs w:val="20"/>
        </w:rPr>
        <w:t>4</w:t>
      </w:r>
      <w:r w:rsidRPr="00EA6D8E">
        <w:rPr>
          <w:rFonts w:cstheme="minorHAnsi"/>
          <w:sz w:val="20"/>
          <w:szCs w:val="20"/>
        </w:rPr>
        <w:t>. General characteristics of participants according to BMI status.</w:t>
      </w:r>
    </w:p>
    <w:tbl>
      <w:tblPr>
        <w:tblStyle w:val="TableGrid"/>
        <w:tblW w:w="356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501"/>
        <w:gridCol w:w="2697"/>
        <w:gridCol w:w="1514"/>
      </w:tblGrid>
      <w:tr w:rsidR="00270959" w:rsidRPr="00EA6D8E" w14:paraId="690A3B5C" w14:textId="77777777" w:rsidTr="0008367E">
        <w:trPr>
          <w:trHeight w:val="494"/>
          <w:jc w:val="center"/>
        </w:trPr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F0E08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A2C57" w14:textId="63E9D1F2" w:rsidR="00270959" w:rsidRPr="002B5E80" w:rsidRDefault="00270959" w:rsidP="00CE678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Normal</w:t>
            </w:r>
            <w:r w:rsidR="002B5E80">
              <w:rPr>
                <w:rFonts w:cstheme="minorHAnsi"/>
                <w:b/>
                <w:bCs/>
                <w:sz w:val="20"/>
                <w:szCs w:val="20"/>
              </w:rPr>
              <w:t xml:space="preserve"> BMI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3BA81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Overweight/Obese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6C9D8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270959" w:rsidRPr="00EA6D8E" w14:paraId="0131AF52" w14:textId="77777777" w:rsidTr="0008367E">
        <w:trPr>
          <w:trHeight w:val="171"/>
          <w:jc w:val="center"/>
        </w:trPr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414BC" w14:textId="77777777" w:rsidR="00270959" w:rsidRPr="00033EF0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033EF0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2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C41BE" w14:textId="6EB1105F" w:rsidR="00270959" w:rsidRPr="00033EF0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33EF0">
              <w:rPr>
                <w:rFonts w:cstheme="minorHAnsi"/>
                <w:sz w:val="20"/>
                <w:szCs w:val="20"/>
              </w:rPr>
              <w:t>311</w:t>
            </w:r>
            <w:r w:rsidR="00033EF0" w:rsidRPr="00033EF0">
              <w:rPr>
                <w:rFonts w:cstheme="minorHAnsi"/>
                <w:sz w:val="20"/>
                <w:szCs w:val="20"/>
              </w:rPr>
              <w:t>4</w:t>
            </w:r>
            <w:r w:rsidRPr="00033EF0">
              <w:rPr>
                <w:rFonts w:cstheme="minorHAnsi"/>
                <w:sz w:val="20"/>
                <w:szCs w:val="20"/>
              </w:rPr>
              <w:t xml:space="preserve"> (64)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300DF" w14:textId="39BED28E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33EF0">
              <w:rPr>
                <w:rFonts w:cstheme="minorHAnsi"/>
                <w:sz w:val="20"/>
                <w:szCs w:val="20"/>
              </w:rPr>
              <w:t>17</w:t>
            </w:r>
            <w:r w:rsidR="00033EF0" w:rsidRPr="00033EF0">
              <w:rPr>
                <w:rFonts w:cstheme="minorHAnsi"/>
                <w:sz w:val="20"/>
                <w:szCs w:val="20"/>
              </w:rPr>
              <w:t>51</w:t>
            </w:r>
            <w:r w:rsidRPr="00033EF0">
              <w:rPr>
                <w:rFonts w:cstheme="minorHAnsi"/>
                <w:sz w:val="20"/>
                <w:szCs w:val="20"/>
              </w:rPr>
              <w:t xml:space="preserve"> (36)</w:t>
            </w: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545C1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70959" w:rsidRPr="00EA6D8E" w14:paraId="6CF82CA8" w14:textId="77777777" w:rsidTr="0008367E">
        <w:trPr>
          <w:trHeight w:val="128"/>
          <w:jc w:val="center"/>
        </w:trPr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F84B9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Age (year)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3A64B" w14:textId="508708EB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4.5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F5E92" w14:textId="420FFDDB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4.5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BB9EB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270959" w:rsidRPr="00EA6D8E" w14:paraId="148DCE2E" w14:textId="77777777" w:rsidTr="0008367E">
        <w:trPr>
          <w:trHeight w:val="191"/>
          <w:jc w:val="center"/>
        </w:trPr>
        <w:tc>
          <w:tcPr>
            <w:tcW w:w="2516" w:type="dxa"/>
            <w:shd w:val="clear" w:color="auto" w:fill="auto"/>
          </w:tcPr>
          <w:p w14:paraId="07D62365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SBP (mmHg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D187EA2" w14:textId="5790F06E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1</w:t>
            </w:r>
            <w:r w:rsidR="00E14DC3">
              <w:rPr>
                <w:rFonts w:cstheme="minorHAnsi"/>
                <w:sz w:val="20"/>
                <w:szCs w:val="20"/>
              </w:rPr>
              <w:t>3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</w:t>
            </w:r>
            <w:r w:rsidR="00E14DC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FBED561" w14:textId="31094381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  <w:rtl/>
              </w:rPr>
            </w:pPr>
            <w:r w:rsidRPr="00EA6D8E">
              <w:rPr>
                <w:rFonts w:cstheme="minorHAnsi"/>
                <w:sz w:val="20"/>
                <w:szCs w:val="20"/>
              </w:rPr>
              <w:t>1</w:t>
            </w:r>
            <w:r w:rsidR="00E14DC3">
              <w:rPr>
                <w:rFonts w:cstheme="minorHAnsi"/>
                <w:sz w:val="20"/>
                <w:szCs w:val="20"/>
              </w:rPr>
              <w:t>20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70CE3DA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2C8AF2AC" w14:textId="77777777" w:rsidTr="0008367E">
        <w:trPr>
          <w:trHeight w:val="182"/>
          <w:jc w:val="center"/>
        </w:trPr>
        <w:tc>
          <w:tcPr>
            <w:tcW w:w="2516" w:type="dxa"/>
            <w:shd w:val="clear" w:color="auto" w:fill="auto"/>
          </w:tcPr>
          <w:p w14:paraId="1F2B8617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DBP (mmHg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63C3EFDA" w14:textId="587239D6" w:rsidR="00270959" w:rsidRPr="00EA6D8E" w:rsidRDefault="00E14DC3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  <w:r w:rsidRPr="00E14DC3">
              <w:rPr>
                <w:rFonts w:cstheme="minorHAnsi"/>
                <w:sz w:val="20"/>
                <w:szCs w:val="20"/>
              </w:rPr>
              <w:t>±</w:t>
            </w:r>
            <w:r w:rsidR="00270959" w:rsidRPr="00EA6D8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ED573AE" w14:textId="099F4EA5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72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14" w:type="dxa"/>
            <w:shd w:val="clear" w:color="auto" w:fill="auto"/>
          </w:tcPr>
          <w:p w14:paraId="0DC3D339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3719B0AD" w14:textId="77777777" w:rsidTr="0008367E">
        <w:trPr>
          <w:trHeight w:val="182"/>
          <w:jc w:val="center"/>
        </w:trPr>
        <w:tc>
          <w:tcPr>
            <w:tcW w:w="2516" w:type="dxa"/>
            <w:shd w:val="clear" w:color="auto" w:fill="auto"/>
          </w:tcPr>
          <w:p w14:paraId="698C7677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FG (mmol/l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CA9A618" w14:textId="4FEA6C92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5.0</w:t>
            </w:r>
            <w:r w:rsidR="00E14DC3">
              <w:rPr>
                <w:rFonts w:cstheme="minorHAnsi"/>
                <w:sz w:val="20"/>
                <w:szCs w:val="20"/>
              </w:rPr>
              <w:t>7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 w:rsidR="00E14DC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355D205" w14:textId="6537577D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5.1</w:t>
            </w:r>
            <w:r w:rsidR="00E14DC3">
              <w:rPr>
                <w:rFonts w:cstheme="minorHAnsi"/>
                <w:sz w:val="20"/>
                <w:szCs w:val="20"/>
              </w:rPr>
              <w:t>4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514" w:type="dxa"/>
            <w:shd w:val="clear" w:color="auto" w:fill="auto"/>
          </w:tcPr>
          <w:p w14:paraId="2E66C17D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36297D38" w14:textId="77777777" w:rsidTr="0008367E">
        <w:trPr>
          <w:trHeight w:val="182"/>
          <w:jc w:val="center"/>
        </w:trPr>
        <w:tc>
          <w:tcPr>
            <w:tcW w:w="2516" w:type="dxa"/>
            <w:shd w:val="clear" w:color="auto" w:fill="auto"/>
          </w:tcPr>
          <w:p w14:paraId="6F9BB5A3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TG (mmol/l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394116C" w14:textId="11C8BA83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.0</w:t>
            </w:r>
            <w:r w:rsidR="00E14DC3">
              <w:rPr>
                <w:rFonts w:cstheme="minorHAnsi"/>
                <w:sz w:val="20"/>
                <w:szCs w:val="20"/>
              </w:rPr>
              <w:t>1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 w:rsidR="00E14DC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26D2298" w14:textId="69B5FB06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.</w:t>
            </w:r>
            <w:r w:rsidR="00E14DC3">
              <w:rPr>
                <w:rFonts w:cstheme="minorHAnsi"/>
                <w:sz w:val="20"/>
                <w:szCs w:val="20"/>
              </w:rPr>
              <w:t>20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 w:rsidR="00E14DC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14" w:type="dxa"/>
            <w:shd w:val="clear" w:color="auto" w:fill="auto"/>
          </w:tcPr>
          <w:p w14:paraId="4FD4EA33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27704400" w14:textId="77777777" w:rsidTr="0008367E">
        <w:trPr>
          <w:trHeight w:val="182"/>
          <w:jc w:val="center"/>
        </w:trPr>
        <w:tc>
          <w:tcPr>
            <w:tcW w:w="2516" w:type="dxa"/>
            <w:shd w:val="clear" w:color="auto" w:fill="auto"/>
          </w:tcPr>
          <w:p w14:paraId="70B5AD40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TC (mmol/l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04C45D46" w14:textId="1EAF50B2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4.</w:t>
            </w:r>
            <w:r w:rsidR="00E14DC3">
              <w:rPr>
                <w:rFonts w:cstheme="minorHAnsi"/>
                <w:sz w:val="20"/>
                <w:szCs w:val="20"/>
              </w:rPr>
              <w:t>20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 w:rsidR="00E14DC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C3B04FE" w14:textId="6FDD055E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4.</w:t>
            </w:r>
            <w:r w:rsidR="00E14DC3">
              <w:rPr>
                <w:rFonts w:cstheme="minorHAnsi"/>
                <w:sz w:val="20"/>
                <w:szCs w:val="20"/>
              </w:rPr>
              <w:t>3</w:t>
            </w:r>
            <w:r w:rsidRPr="00EA6D8E">
              <w:rPr>
                <w:rFonts w:cstheme="minorHAnsi"/>
                <w:sz w:val="20"/>
                <w:szCs w:val="20"/>
              </w:rPr>
              <w:t>0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="00E14DC3">
              <w:rPr>
                <w:rFonts w:cstheme="minorHAnsi"/>
                <w:sz w:val="20"/>
                <w:szCs w:val="20"/>
              </w:rPr>
              <w:t>0</w:t>
            </w:r>
            <w:r w:rsidRPr="00EA6D8E">
              <w:rPr>
                <w:rFonts w:cstheme="minorHAnsi"/>
                <w:sz w:val="20"/>
                <w:szCs w:val="20"/>
              </w:rPr>
              <w:t>.8</w:t>
            </w:r>
          </w:p>
        </w:tc>
        <w:tc>
          <w:tcPr>
            <w:tcW w:w="1514" w:type="dxa"/>
            <w:shd w:val="clear" w:color="auto" w:fill="auto"/>
          </w:tcPr>
          <w:p w14:paraId="7F3B77CF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56629B3D" w14:textId="77777777" w:rsidTr="0008367E">
        <w:trPr>
          <w:trHeight w:val="191"/>
          <w:jc w:val="center"/>
        </w:trPr>
        <w:tc>
          <w:tcPr>
            <w:tcW w:w="2516" w:type="dxa"/>
            <w:shd w:val="clear" w:color="auto" w:fill="auto"/>
          </w:tcPr>
          <w:p w14:paraId="18ED7AF6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HDL–C (mmol/l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6992E35D" w14:textId="7A3A2926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.0</w:t>
            </w:r>
            <w:r w:rsidR="00E14DC3">
              <w:rPr>
                <w:rFonts w:cstheme="minorHAnsi"/>
                <w:sz w:val="20"/>
                <w:szCs w:val="20"/>
              </w:rPr>
              <w:t>5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 w:rsidR="00E14DC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329693C" w14:textId="2BBC4D66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96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514" w:type="dxa"/>
            <w:shd w:val="clear" w:color="auto" w:fill="auto"/>
          </w:tcPr>
          <w:p w14:paraId="26B705B4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7273F6DA" w14:textId="77777777" w:rsidTr="0008367E">
        <w:trPr>
          <w:trHeight w:val="182"/>
          <w:jc w:val="center"/>
        </w:trPr>
        <w:tc>
          <w:tcPr>
            <w:tcW w:w="2516" w:type="dxa"/>
            <w:shd w:val="clear" w:color="auto" w:fill="auto"/>
          </w:tcPr>
          <w:p w14:paraId="1FEA4CA0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LDL–C (mmol/l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A8A6B51" w14:textId="7277B173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.</w:t>
            </w:r>
            <w:r w:rsidR="00E14DC3">
              <w:rPr>
                <w:rFonts w:cstheme="minorHAnsi"/>
                <w:sz w:val="20"/>
                <w:szCs w:val="20"/>
              </w:rPr>
              <w:t>7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B43F06C" w14:textId="3C542373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.</w:t>
            </w:r>
            <w:r w:rsidR="00E14DC3">
              <w:rPr>
                <w:rFonts w:cstheme="minorHAnsi"/>
                <w:sz w:val="20"/>
                <w:szCs w:val="20"/>
              </w:rPr>
              <w:t>8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514" w:type="dxa"/>
            <w:shd w:val="clear" w:color="auto" w:fill="auto"/>
          </w:tcPr>
          <w:p w14:paraId="686B2B96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403F3F80" w14:textId="77777777" w:rsidTr="0008367E">
        <w:trPr>
          <w:trHeight w:val="182"/>
          <w:jc w:val="center"/>
        </w:trPr>
        <w:tc>
          <w:tcPr>
            <w:tcW w:w="2516" w:type="dxa"/>
            <w:shd w:val="clear" w:color="auto" w:fill="auto"/>
          </w:tcPr>
          <w:p w14:paraId="65D1EF78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TyG index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1DCCC8C" w14:textId="4CC3B4DA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24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 w:rsidR="00E14DC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E9FFDA9" w14:textId="6D33C89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42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514" w:type="dxa"/>
            <w:shd w:val="clear" w:color="auto" w:fill="auto"/>
          </w:tcPr>
          <w:p w14:paraId="6AD31E53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60D72CE7" w14:textId="77777777" w:rsidTr="0008367E">
        <w:trPr>
          <w:trHeight w:val="182"/>
          <w:jc w:val="center"/>
        </w:trPr>
        <w:tc>
          <w:tcPr>
            <w:tcW w:w="2516" w:type="dxa"/>
            <w:shd w:val="clear" w:color="auto" w:fill="auto"/>
            <w:vAlign w:val="center"/>
          </w:tcPr>
          <w:p w14:paraId="5573FA53" w14:textId="77777777" w:rsidR="00270959" w:rsidRPr="00033EF0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33EF0">
              <w:rPr>
                <w:rFonts w:cstheme="minorHAnsi"/>
                <w:sz w:val="20"/>
                <w:szCs w:val="20"/>
              </w:rPr>
              <w:t>RC (mmol/l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2834950" w14:textId="7A4FF205" w:rsidR="00270959" w:rsidRPr="00033EF0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33EF0">
              <w:rPr>
                <w:rFonts w:cstheme="minorHAnsi"/>
                <w:sz w:val="20"/>
                <w:szCs w:val="20"/>
              </w:rPr>
              <w:t>0.45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033EF0">
              <w:rPr>
                <w:rFonts w:cstheme="minorHAnsi"/>
                <w:sz w:val="20"/>
                <w:szCs w:val="20"/>
              </w:rPr>
              <w:t>0.</w:t>
            </w:r>
            <w:r w:rsidR="00E14DC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3AFB385" w14:textId="7BE5864B" w:rsidR="00270959" w:rsidRPr="00033EF0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33EF0">
              <w:rPr>
                <w:rFonts w:cstheme="minorHAnsi"/>
                <w:sz w:val="20"/>
                <w:szCs w:val="20"/>
              </w:rPr>
              <w:t>0.54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033EF0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3C4D2C8" w14:textId="78E5951E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33EF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70959" w:rsidRPr="00EA6D8E" w14:paraId="177D85D5" w14:textId="77777777" w:rsidTr="0008367E">
        <w:trPr>
          <w:trHeight w:val="182"/>
          <w:jc w:val="center"/>
        </w:trPr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</w:tcPr>
          <w:p w14:paraId="39E289A3" w14:textId="77777777" w:rsidR="00270959" w:rsidRPr="00EA6D8E" w:rsidRDefault="00270959" w:rsidP="009F7E0C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VD (nmol/l)</w:t>
            </w:r>
          </w:p>
        </w:tc>
        <w:tc>
          <w:tcPr>
            <w:tcW w:w="2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70563" w14:textId="1497630B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3.5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4.8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67244" w14:textId="47E11341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31.9</w:t>
            </w:r>
            <w:r w:rsidR="00E14DC3" w:rsidRPr="00E14DC3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14:paraId="25FA8999" w14:textId="77777777" w:rsidR="00270959" w:rsidRPr="00EA6D8E" w:rsidRDefault="00270959" w:rsidP="009F7E0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339C26C2" w14:textId="217332A2" w:rsidR="002425AF" w:rsidRDefault="0008367E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  <w:r w:rsidRPr="0008367E">
        <w:rPr>
          <w:rFonts w:cstheme="minorHAnsi"/>
          <w:sz w:val="20"/>
          <w:szCs w:val="20"/>
        </w:rPr>
        <w:t>Note: Data are presented as the means ± SDs, and the p value is significant at the 0.05 level.</w:t>
      </w:r>
      <w:r w:rsidR="00EF5858">
        <w:rPr>
          <w:rFonts w:cstheme="minorHAnsi"/>
          <w:sz w:val="20"/>
          <w:szCs w:val="20"/>
        </w:rPr>
        <w:t xml:space="preserve"> </w:t>
      </w:r>
      <w:r w:rsidRPr="0008367E">
        <w:rPr>
          <w:rFonts w:cstheme="minorHAnsi"/>
          <w:sz w:val="20"/>
          <w:szCs w:val="20"/>
        </w:rPr>
        <w:t>BMI, body mass index; SBP, systolic blood pressure; DBP, diastolic blood pressure; TG, triglycerides; TC, total cholesterol; HDL-C, high-density lipoprotein cholesterol; LDL-C, low-density lipoprotein cholesterol; FG, fasting glucose; TyG index, triglyceride-glucose index; RC, remnant cholesterol; VD, vitamin D.</w:t>
      </w:r>
    </w:p>
    <w:p w14:paraId="38FAFC2E" w14:textId="0FA94456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6BAF3FA0" w14:textId="3D28D9A8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6332D7AC" w14:textId="3088D2ED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0C10A817" w14:textId="760D3399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73816C17" w14:textId="471CA3C5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30C38852" w14:textId="58517DC4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4952A916" w14:textId="032D8584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0467C83D" w14:textId="1C7970E1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79EC325B" w14:textId="7554BAB7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4E8BE50F" w14:textId="67DF3D8C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7A492089" w14:textId="62723190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29299347" w14:textId="178E070D" w:rsidR="00BC2E7D" w:rsidRPr="00EA6D8E" w:rsidRDefault="00BC2E7D" w:rsidP="00BC2E7D">
      <w:pPr>
        <w:spacing w:line="276" w:lineRule="auto"/>
        <w:rPr>
          <w:rFonts w:cstheme="minorHAnsi"/>
          <w:sz w:val="20"/>
          <w:szCs w:val="20"/>
        </w:rPr>
      </w:pPr>
      <w:r w:rsidRPr="00EA6D8E">
        <w:rPr>
          <w:rFonts w:cstheme="minorHAnsi"/>
          <w:sz w:val="20"/>
          <w:szCs w:val="20"/>
        </w:rPr>
        <w:lastRenderedPageBreak/>
        <w:t xml:space="preserve">    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 w:rsidRPr="00EA6D8E">
        <w:rPr>
          <w:rFonts w:cstheme="minorHAnsi"/>
          <w:sz w:val="20"/>
          <w:szCs w:val="20"/>
        </w:rPr>
        <w:t xml:space="preserve">S. table </w:t>
      </w:r>
      <w:r w:rsidR="00584FC2">
        <w:rPr>
          <w:rFonts w:cstheme="minorHAnsi"/>
          <w:sz w:val="20"/>
          <w:szCs w:val="20"/>
        </w:rPr>
        <w:t>5</w:t>
      </w:r>
      <w:r w:rsidRPr="00EA6D8E">
        <w:rPr>
          <w:rFonts w:cstheme="minorHAnsi"/>
          <w:sz w:val="20"/>
          <w:szCs w:val="20"/>
        </w:rPr>
        <w:t>. General characteristics of participants according to VD status.</w:t>
      </w:r>
    </w:p>
    <w:tbl>
      <w:tblPr>
        <w:tblStyle w:val="TableGrid"/>
        <w:tblW w:w="402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500"/>
        <w:gridCol w:w="2697"/>
        <w:gridCol w:w="1514"/>
        <w:gridCol w:w="1215"/>
      </w:tblGrid>
      <w:tr w:rsidR="00BC2E7D" w:rsidRPr="00EA6D8E" w14:paraId="3B407A44" w14:textId="77777777" w:rsidTr="00B01D5F">
        <w:trPr>
          <w:trHeight w:val="494"/>
          <w:jc w:val="center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3D9FE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EBEE4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Sufficient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DED99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Deficient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0C5F9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87AE8F" w14:textId="77777777" w:rsidR="00BC2E7D" w:rsidRPr="00EA6D8E" w:rsidRDefault="00BC2E7D" w:rsidP="00B01D5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A6D8E">
              <w:rPr>
                <w:rFonts w:cstheme="minorHAnsi"/>
                <w:b/>
                <w:bCs/>
                <w:sz w:val="20"/>
                <w:szCs w:val="20"/>
              </w:rPr>
              <w:t>BMI Adjusted p value</w:t>
            </w:r>
          </w:p>
        </w:tc>
      </w:tr>
      <w:tr w:rsidR="00BC2E7D" w:rsidRPr="00EA6D8E" w14:paraId="147629B7" w14:textId="77777777" w:rsidTr="00B01D5F">
        <w:trPr>
          <w:trHeight w:val="171"/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F6622" w14:textId="77777777" w:rsidR="00BC2E7D" w:rsidRPr="009D59D7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D59D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E019E" w14:textId="77777777" w:rsidR="00BC2E7D" w:rsidRPr="009D59D7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D59D7">
              <w:rPr>
                <w:rFonts w:cstheme="minorHAnsi"/>
                <w:sz w:val="20"/>
                <w:szCs w:val="20"/>
              </w:rPr>
              <w:t>642 (13.2)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0C703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  <w:rtl/>
              </w:rPr>
            </w:pPr>
            <w:r w:rsidRPr="009D59D7">
              <w:rPr>
                <w:rFonts w:cstheme="minorHAnsi"/>
                <w:sz w:val="20"/>
                <w:szCs w:val="20"/>
              </w:rPr>
              <w:t>4223 (86.8)</w:t>
            </w: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FBC45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6786A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C2E7D" w:rsidRPr="00EA6D8E" w14:paraId="7D077D0C" w14:textId="77777777" w:rsidTr="00B01D5F">
        <w:trPr>
          <w:trHeight w:val="128"/>
          <w:jc w:val="center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B1598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Age (year)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81FF7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4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F25F8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4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5004966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21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CB1A3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C2E7D" w:rsidRPr="00EA6D8E" w14:paraId="09E32570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23553677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BMI (kg/m</w:t>
            </w:r>
            <w:r w:rsidRPr="00EA6D8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A6D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7172583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1.5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E06C17E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2.6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</w:tcPr>
          <w:p w14:paraId="1439F3BD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0E4861F8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C2E7D" w:rsidRPr="00EA6D8E" w14:paraId="053216E7" w14:textId="77777777" w:rsidTr="00B01D5F">
        <w:trPr>
          <w:trHeight w:val="191"/>
          <w:jc w:val="center"/>
        </w:trPr>
        <w:tc>
          <w:tcPr>
            <w:tcW w:w="2515" w:type="dxa"/>
            <w:shd w:val="clear" w:color="auto" w:fill="auto"/>
          </w:tcPr>
          <w:p w14:paraId="6A1FF1F5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BMI Z-Score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6922DA7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-0.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0EE3DDB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</w:tcPr>
          <w:p w14:paraId="1EC7BA66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6F46AB9A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C2E7D" w:rsidRPr="00EA6D8E" w14:paraId="16237CD7" w14:textId="77777777" w:rsidTr="00B01D5F">
        <w:trPr>
          <w:trHeight w:val="191"/>
          <w:jc w:val="center"/>
        </w:trPr>
        <w:tc>
          <w:tcPr>
            <w:tcW w:w="2515" w:type="dxa"/>
            <w:shd w:val="clear" w:color="auto" w:fill="auto"/>
          </w:tcPr>
          <w:p w14:paraId="6DA55B61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SBP (mmHg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BAF92AB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12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99AA2D5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  <w:rtl/>
              </w:rPr>
            </w:pPr>
            <w:r w:rsidRPr="00EA6D8E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</w:tcPr>
          <w:p w14:paraId="5C6590D5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shd w:val="clear" w:color="auto" w:fill="auto"/>
          </w:tcPr>
          <w:p w14:paraId="3F7211D9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C2E7D" w:rsidRPr="00EA6D8E" w14:paraId="2516CD76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6A78F0C3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bookmarkStart w:id="0" w:name="_Hlk183337979"/>
            <w:r w:rsidRPr="00EA6D8E">
              <w:rPr>
                <w:rFonts w:cstheme="minorHAnsi"/>
                <w:sz w:val="20"/>
                <w:szCs w:val="20"/>
              </w:rPr>
              <w:t>DBP</w:t>
            </w:r>
            <w:bookmarkEnd w:id="0"/>
            <w:r w:rsidRPr="00EA6D8E">
              <w:rPr>
                <w:rFonts w:cstheme="minorHAnsi"/>
                <w:sz w:val="20"/>
                <w:szCs w:val="20"/>
              </w:rPr>
              <w:t xml:space="preserve"> (mmHg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CB94C92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69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BBB4DD0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</w:tcPr>
          <w:p w14:paraId="4BA4F70F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shd w:val="clear" w:color="auto" w:fill="auto"/>
          </w:tcPr>
          <w:p w14:paraId="12A6D3C4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C2E7D" w:rsidRPr="00EA6D8E" w14:paraId="52010337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76D4F7BD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FG (mmol/l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330FFA0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5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9CB819A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5.09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  <w:vAlign w:val="center"/>
          </w:tcPr>
          <w:p w14:paraId="3F37E10A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DC10C48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BC2E7D" w:rsidRPr="00EA6D8E" w14:paraId="4C28E8D4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0BE545C0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TG (mmol/l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5B19862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.03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92FEC4D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.08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  <w:vAlign w:val="center"/>
          </w:tcPr>
          <w:p w14:paraId="7E8913D2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BCA54ED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BC2E7D" w:rsidRPr="00EA6D8E" w14:paraId="78EF69CC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5878FA09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TC (mmol/l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41D1020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A6D8E">
              <w:rPr>
                <w:rFonts w:cstheme="minorHAnsi"/>
                <w:sz w:val="20"/>
                <w:szCs w:val="20"/>
              </w:rPr>
              <w:t>0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A6D8E">
              <w:rPr>
                <w:rFonts w:cstheme="minorHAnsi"/>
                <w:sz w:val="20"/>
                <w:szCs w:val="20"/>
              </w:rPr>
              <w:t>.8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A0061D5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4.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  <w:vAlign w:val="center"/>
          </w:tcPr>
          <w:p w14:paraId="5BB609C9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1A242F3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BC2E7D" w:rsidRPr="00EA6D8E" w14:paraId="4B7A4430" w14:textId="77777777" w:rsidTr="00B01D5F">
        <w:trPr>
          <w:trHeight w:val="191"/>
          <w:jc w:val="center"/>
        </w:trPr>
        <w:tc>
          <w:tcPr>
            <w:tcW w:w="2515" w:type="dxa"/>
            <w:shd w:val="clear" w:color="auto" w:fill="auto"/>
          </w:tcPr>
          <w:p w14:paraId="13BAAB54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HDL–C (mmol/l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B4B5E80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.04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5753C0E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  <w:vAlign w:val="center"/>
          </w:tcPr>
          <w:p w14:paraId="4D8D99C3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C509BEA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BC2E7D" w:rsidRPr="00EA6D8E" w14:paraId="2CB273B3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2C96B9A9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LDL–C (mmol/l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2D5D422A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.6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DC020D1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.71</w:t>
            </w:r>
            <w:r w:rsidRPr="008D3981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  <w:vAlign w:val="center"/>
          </w:tcPr>
          <w:p w14:paraId="7EB7F0C7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19CF00F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BC2E7D" w:rsidRPr="00EA6D8E" w14:paraId="46C7D4B1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550D646E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TyG index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DD2B7F5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7E836B4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8.31</w:t>
            </w:r>
            <w:r w:rsidRPr="008D3981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  <w:vAlign w:val="center"/>
          </w:tcPr>
          <w:p w14:paraId="4287653E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F43CACC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BC2E7D" w:rsidRPr="00EA6D8E" w14:paraId="58827314" w14:textId="77777777" w:rsidTr="00B01D5F">
        <w:trPr>
          <w:trHeight w:val="182"/>
          <w:jc w:val="center"/>
        </w:trPr>
        <w:tc>
          <w:tcPr>
            <w:tcW w:w="2515" w:type="dxa"/>
            <w:shd w:val="clear" w:color="auto" w:fill="auto"/>
          </w:tcPr>
          <w:p w14:paraId="7B37694E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RC (mmol/l)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7CFE1D4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A6D8E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7±0</w:t>
            </w:r>
            <w:r w:rsidRPr="00EA6D8E"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D174BAC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A6D8E">
              <w:rPr>
                <w:rFonts w:cstheme="minorHAnsi"/>
                <w:sz w:val="20"/>
                <w:szCs w:val="20"/>
              </w:rPr>
              <w:t>.49</w:t>
            </w:r>
            <w:r w:rsidRPr="009D59D7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A6D8E">
              <w:rPr>
                <w:rFonts w:cstheme="minorHAnsi"/>
                <w:sz w:val="20"/>
                <w:szCs w:val="20"/>
              </w:rPr>
              <w:t>.22</w:t>
            </w:r>
          </w:p>
        </w:tc>
        <w:tc>
          <w:tcPr>
            <w:tcW w:w="1514" w:type="dxa"/>
            <w:tcBorders>
              <w:left w:val="nil"/>
            </w:tcBorders>
            <w:shd w:val="clear" w:color="auto" w:fill="auto"/>
            <w:vAlign w:val="center"/>
          </w:tcPr>
          <w:p w14:paraId="21BECE2B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FF80271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BC2E7D" w:rsidRPr="00EA6D8E" w14:paraId="4FB33F34" w14:textId="77777777" w:rsidTr="00B01D5F">
        <w:trPr>
          <w:trHeight w:val="182"/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</w:tcPr>
          <w:p w14:paraId="7B1DBF55" w14:textId="77777777" w:rsidR="00BC2E7D" w:rsidRPr="00EA6D8E" w:rsidRDefault="00BC2E7D" w:rsidP="00B01D5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VD (nmol/l)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20E79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61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82B65">
              <w:rPr>
                <w:rFonts w:cstheme="minorHAnsi"/>
                <w:sz w:val="20"/>
                <w:szCs w:val="20"/>
              </w:rPr>
              <w:t>±</w:t>
            </w:r>
            <w:r w:rsidRPr="00EA6D8E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215B1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28.6299</w:t>
            </w:r>
            <w:r w:rsidRPr="00EA6D8E">
              <w:rPr>
                <w:rFonts w:cstheme="minorHAnsi"/>
                <w:sz w:val="20"/>
                <w:szCs w:val="20"/>
              </w:rPr>
              <w:tab/>
              <w:t>9.61366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70A0E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9A45D" w14:textId="77777777" w:rsidR="00BC2E7D" w:rsidRPr="00EA6D8E" w:rsidRDefault="00BC2E7D" w:rsidP="00B01D5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A6D8E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2A8C894E" w14:textId="5B6A2813" w:rsidR="00BC2E7D" w:rsidRDefault="00BC2E7D" w:rsidP="00BC2E7D">
      <w:pPr>
        <w:spacing w:line="276" w:lineRule="auto"/>
        <w:ind w:left="1440"/>
        <w:rPr>
          <w:rFonts w:cstheme="minorHAnsi"/>
          <w:sz w:val="20"/>
          <w:szCs w:val="20"/>
        </w:rPr>
      </w:pPr>
      <w:r w:rsidRPr="0008367E">
        <w:rPr>
          <w:rFonts w:cstheme="minorHAnsi"/>
          <w:sz w:val="20"/>
          <w:szCs w:val="20"/>
        </w:rPr>
        <w:t>Note: Data are presented as the means ± SDs, and the p value is significant at the 0.05 level.</w:t>
      </w:r>
      <w:r w:rsidR="00A36583">
        <w:rPr>
          <w:rFonts w:cstheme="minorHAnsi"/>
          <w:sz w:val="20"/>
          <w:szCs w:val="20"/>
        </w:rPr>
        <w:t xml:space="preserve"> </w:t>
      </w:r>
      <w:r w:rsidRPr="0008367E">
        <w:rPr>
          <w:rFonts w:cstheme="minorHAnsi"/>
          <w:sz w:val="20"/>
          <w:szCs w:val="20"/>
        </w:rPr>
        <w:t>BMI, body mass index; SBP, systolic blood pressure; DBP, diastolic blood pressure; TG, triglycerides; TC, total cholesterol; HDL-C, high-density lipoprotein cholesterol; LDL-C, low-density lipoprotein cholesterol; FG, fasting glucose; TyG index, triglyceride-glucose index; RC, remnant cholesterol; VD, vitamin D.</w:t>
      </w:r>
    </w:p>
    <w:p w14:paraId="51E43CA6" w14:textId="2FC627F7" w:rsidR="00BC2E7D" w:rsidRDefault="00BC2E7D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5FF80E6A" w14:textId="4A4DD0A0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264954FB" w14:textId="664DE644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5587AAAC" w14:textId="50AB7EDF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5E2F0A8D" w14:textId="4DB49F62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25535C7A" w14:textId="0A0F810D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0FD68334" w14:textId="33740D33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062B36EC" w14:textId="42E6A399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251EF056" w14:textId="2EF6DF39" w:rsidR="002644D6" w:rsidRDefault="002644D6" w:rsidP="0008367E">
      <w:pPr>
        <w:spacing w:after="0" w:line="276" w:lineRule="auto"/>
        <w:ind w:left="2160" w:right="540"/>
        <w:jc w:val="both"/>
        <w:rPr>
          <w:rFonts w:cstheme="minorHAnsi"/>
          <w:sz w:val="20"/>
          <w:szCs w:val="20"/>
        </w:rPr>
      </w:pPr>
    </w:p>
    <w:p w14:paraId="6DBD2391" w14:textId="29A292EC" w:rsidR="002644D6" w:rsidRDefault="002644D6" w:rsidP="002644D6">
      <w:pPr>
        <w:autoSpaceDE w:val="0"/>
        <w:autoSpaceDN w:val="0"/>
        <w:adjustRightInd w:val="0"/>
        <w:spacing w:after="0" w:line="240" w:lineRule="auto"/>
      </w:pPr>
      <w:r>
        <w:lastRenderedPageBreak/>
        <w:t xml:space="preserve">S. Table 6. Correlation matrices between </w:t>
      </w:r>
      <w:proofErr w:type="spellStart"/>
      <w:r>
        <w:t>TyG</w:t>
      </w:r>
      <w:proofErr w:type="spellEnd"/>
      <w:r>
        <w:t xml:space="preserve">, RC, VD, and cardiometabolic risk factors </w:t>
      </w:r>
    </w:p>
    <w:p w14:paraId="5CEB2B05" w14:textId="77777777" w:rsidR="002644D6" w:rsidRPr="00862DE0" w:rsidRDefault="002644D6" w:rsidP="002644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tbl>
      <w:tblPr>
        <w:tblW w:w="5339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822"/>
        <w:gridCol w:w="941"/>
        <w:gridCol w:w="1008"/>
        <w:gridCol w:w="1204"/>
        <w:gridCol w:w="938"/>
        <w:gridCol w:w="938"/>
        <w:gridCol w:w="938"/>
        <w:gridCol w:w="1359"/>
        <w:gridCol w:w="1359"/>
        <w:gridCol w:w="1359"/>
        <w:gridCol w:w="1053"/>
        <w:gridCol w:w="7"/>
      </w:tblGrid>
      <w:tr w:rsidR="002644D6" w:rsidRPr="002644D6" w14:paraId="18A88AA5" w14:textId="77777777" w:rsidTr="00690463">
        <w:trPr>
          <w:gridAfter w:val="1"/>
          <w:wAfter w:w="7" w:type="dxa"/>
          <w:cantSplit/>
          <w:trHeight w:val="313"/>
          <w:jc w:val="center"/>
        </w:trPr>
        <w:tc>
          <w:tcPr>
            <w:tcW w:w="269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0A5DC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BD392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44D6">
              <w:rPr>
                <w:rFonts w:cstheme="minorHAnsi"/>
                <w:color w:val="000000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10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4618B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RC</w:t>
            </w:r>
          </w:p>
        </w:tc>
        <w:tc>
          <w:tcPr>
            <w:tcW w:w="12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E2EB08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VD</w:t>
            </w:r>
          </w:p>
        </w:tc>
        <w:tc>
          <w:tcPr>
            <w:tcW w:w="9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037A7B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296AB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9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F110B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3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1BBB0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3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E23D3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52C8E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105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F358F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LDL_C</w:t>
            </w:r>
          </w:p>
        </w:tc>
      </w:tr>
      <w:tr w:rsidR="002644D6" w:rsidRPr="002644D6" w14:paraId="0251B565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DB950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44D6">
              <w:rPr>
                <w:rFonts w:cstheme="minorHAnsi"/>
                <w:color w:val="000000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18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F163D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902CB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0F1FE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87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478AB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50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A1E93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1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7C050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71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D9733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3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25320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41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FD5A2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163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79B1E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20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AA322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2644D6" w:rsidRPr="002644D6" w14:paraId="623E569B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A886E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4C5A5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33515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C543B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C4732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82F35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F203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4380E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4C3E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C78A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D11D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E2D62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75</w:t>
            </w:r>
          </w:p>
        </w:tc>
      </w:tr>
      <w:tr w:rsidR="002644D6" w:rsidRPr="002644D6" w14:paraId="46502434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8D5A3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CBBF8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7EC6E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15C3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C859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D241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DFEC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8457F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F444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AE4F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0F49D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8FF8F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146F9D59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89C98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 xml:space="preserve"> R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0492A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7A4E3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87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71CA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3CF0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3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19D92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1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AD251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5588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D1CCB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2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87A7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2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F71E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22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71DE7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1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644D6" w:rsidRPr="002644D6" w14:paraId="3B9C2D8B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F4226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D845F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012DA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17BD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37EF7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E9BF2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82E9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0196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AF68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318EA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39D02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F3CA1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5</w:t>
            </w:r>
          </w:p>
        </w:tc>
      </w:tr>
      <w:tr w:rsidR="002644D6" w:rsidRPr="002644D6" w14:paraId="43A7B589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8C040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83C59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409A5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6E871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1B57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B083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D7277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1888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042E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405F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5B15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5143E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53822980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EC2BD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V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5A1C6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01C5E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50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2519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3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0CE7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8CB4E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7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57C7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5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53DB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7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9E91A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4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7195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A3549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0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F079E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09</w:t>
            </w:r>
          </w:p>
        </w:tc>
      </w:tr>
      <w:tr w:rsidR="002644D6" w:rsidRPr="002644D6" w14:paraId="0491AFD6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7EFA8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5DDD8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07EDF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FFA1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69048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FFBF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2512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F386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2AF7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3233F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87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01168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C9F38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544</w:t>
            </w:r>
          </w:p>
        </w:tc>
      </w:tr>
      <w:tr w:rsidR="002644D6" w:rsidRPr="002644D6" w14:paraId="2C60E393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13540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8B354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86FEF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F0295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EBFC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F1E1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21D1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1DE4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A3AF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44ED6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4297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C771A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</w:tr>
      <w:tr w:rsidR="002644D6" w:rsidRPr="002644D6" w14:paraId="770349F3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073D3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C362E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B5490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1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F4B9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1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4971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7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E5D52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300E8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306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AB34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154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B866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1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FE35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7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0D30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18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3D62C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8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644D6" w:rsidRPr="002644D6" w14:paraId="208818AA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438F16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92D01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45047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9902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C7EE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DA0D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5F222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F17A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B2C7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4F5E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A1BE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BDFC6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2644D6" w:rsidRPr="002644D6" w14:paraId="4D4F0F45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26FC5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AA58A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173B4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4B143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3B65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6BCB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35AA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A8BA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C08E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3DE56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965A5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147EB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5691BB87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09B88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F8496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24460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71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9FB6C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333B7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5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7D424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306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3E2B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FEB47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46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F306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D07EB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AEFA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146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E8AF1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3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644D6" w:rsidRPr="002644D6" w14:paraId="7999DE08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D4106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85E82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28FF5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D92D6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EF4F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F7DAC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0EF9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4451E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6701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721A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4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A31B2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564B7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7</w:t>
            </w:r>
          </w:p>
        </w:tc>
      </w:tr>
      <w:tr w:rsidR="002644D6" w:rsidRPr="002644D6" w14:paraId="6F74EB2F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E7D5E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053E6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37E68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94E06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72A5B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B46F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DB55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2950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B55C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77EC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761F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156FF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500B60D5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6F5A7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EE72C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B522C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038C1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18AB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7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2A7A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154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778FF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46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A8A5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ADBE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285F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5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69D07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56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6F0B2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8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644D6" w:rsidRPr="002644D6" w14:paraId="2F32E710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8EB5C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06A7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6007A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13728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CB16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CF986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15D62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43A0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F3056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3C2C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3E4C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9D28C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2644D6" w:rsidRPr="002644D6" w14:paraId="1929D24E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D7193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EE587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C4F47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3899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34D0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0308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63BE4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88A6C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73F8F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2E42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98D1C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B50FB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50E279FE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75AB7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40BA3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35C2A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41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94A4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2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23AF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4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CD4A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1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B7942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2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BAF1C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980A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99D6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12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8923C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223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2D960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44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644D6" w:rsidRPr="002644D6" w14:paraId="349AFF65" w14:textId="77777777" w:rsidTr="00690463">
        <w:trPr>
          <w:gridAfter w:val="1"/>
          <w:wAfter w:w="7" w:type="dxa"/>
          <w:cantSplit/>
          <w:trHeight w:val="324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6ED62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193CB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3B80C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C7A6D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82C1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A0721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54F8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095F0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8ED5E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1A4C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0B9BF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6C4B8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2</w:t>
            </w:r>
          </w:p>
        </w:tc>
      </w:tr>
      <w:tr w:rsidR="002644D6" w:rsidRPr="002644D6" w14:paraId="31087BB2" w14:textId="77777777" w:rsidTr="00690463">
        <w:trPr>
          <w:gridAfter w:val="1"/>
          <w:wAfter w:w="7" w:type="dxa"/>
          <w:cantSplit/>
          <w:trHeight w:val="313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448EB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25130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588F2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86BD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CDD21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0FAD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A4F9E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4ECC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CC63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DE0F9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8F06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FB12A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305A3BFF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7E377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22242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D28D5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163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4346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2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DAC39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8F050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7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F95D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4EFF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5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D7994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128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20D10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FB9E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94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8BD43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30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644D6" w:rsidRPr="002644D6" w14:paraId="6573E915" w14:textId="77777777" w:rsidTr="00690463">
        <w:trPr>
          <w:gridAfter w:val="1"/>
          <w:wAfter w:w="7" w:type="dxa"/>
          <w:cantSplit/>
          <w:trHeight w:val="313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BC679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DE464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39C28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E9184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6189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878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FA31C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529F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42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37ADD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13F08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F87C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9504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59DCA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2644D6" w:rsidRPr="002644D6" w14:paraId="2F848876" w14:textId="77777777" w:rsidTr="00690463">
        <w:trPr>
          <w:gridAfter w:val="1"/>
          <w:wAfter w:w="7" w:type="dxa"/>
          <w:cantSplit/>
          <w:trHeight w:val="313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C1BDC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9AF58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CB162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D167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4376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DAE8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1E2C0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C6D2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42BC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FB35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F6F0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739E1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001C7696" w14:textId="77777777" w:rsidTr="00690463">
        <w:trPr>
          <w:gridAfter w:val="1"/>
          <w:wAfter w:w="7" w:type="dxa"/>
          <w:cantSplit/>
          <w:trHeight w:val="63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73E1E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ACFB0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2745A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20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A74EF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22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E128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0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AB8E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18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4AEF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146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FA12C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56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F213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223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9A8C1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294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DC01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BE71B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3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644D6" w:rsidRPr="002644D6" w14:paraId="425D6B98" w14:textId="77777777" w:rsidTr="00690463">
        <w:trPr>
          <w:gridAfter w:val="1"/>
          <w:wAfter w:w="7" w:type="dxa"/>
          <w:cantSplit/>
          <w:trHeight w:val="313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FDFF7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3DF05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3B053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4CCC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FC88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DAB2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4BF78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34F7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C007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D9A6B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DDF7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D2FDC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10</w:t>
            </w:r>
          </w:p>
        </w:tc>
      </w:tr>
      <w:tr w:rsidR="002644D6" w:rsidRPr="002644D6" w14:paraId="73675E4A" w14:textId="77777777" w:rsidTr="00690463">
        <w:trPr>
          <w:gridAfter w:val="1"/>
          <w:wAfter w:w="7" w:type="dxa"/>
          <w:cantSplit/>
          <w:trHeight w:val="324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F56C9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5332B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CEA01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DFFF2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D280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4934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3716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3198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6E2A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50EFC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AEB4D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F1AC3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5BD98A18" w14:textId="77777777" w:rsidTr="00690463">
        <w:trPr>
          <w:gridAfter w:val="1"/>
          <w:wAfter w:w="7" w:type="dxa"/>
          <w:cantSplit/>
          <w:trHeight w:val="628"/>
          <w:jc w:val="center"/>
        </w:trPr>
        <w:tc>
          <w:tcPr>
            <w:tcW w:w="86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99273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lastRenderedPageBreak/>
              <w:t>LDL-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81EC8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5AD8F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418BB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41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9B01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6310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8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94F53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39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8F7CF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85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A0EF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-.044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CB72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30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6C21F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37</w:t>
            </w:r>
            <w:r w:rsidRPr="002644D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5F30A2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644D6" w:rsidRPr="002644D6" w14:paraId="07A13CDC" w14:textId="77777777" w:rsidTr="00690463">
        <w:trPr>
          <w:gridAfter w:val="1"/>
          <w:wAfter w:w="7" w:type="dxa"/>
          <w:cantSplit/>
          <w:trHeight w:val="357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393B35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546E7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1EC538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97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09DB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FE51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544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4EBF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C39B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E1D89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FC945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A90DE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6DC04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05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B3466A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644D6" w:rsidRPr="002644D6" w14:paraId="7D7D661E" w14:textId="77777777" w:rsidTr="00690463">
        <w:trPr>
          <w:gridAfter w:val="1"/>
          <w:wAfter w:w="7" w:type="dxa"/>
          <w:cantSplit/>
          <w:trHeight w:val="357"/>
          <w:jc w:val="center"/>
        </w:trPr>
        <w:tc>
          <w:tcPr>
            <w:tcW w:w="86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A86A0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AF9ACC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764F96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C17C7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20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D2134B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730</w:t>
            </w:r>
          </w:p>
        </w:tc>
        <w:tc>
          <w:tcPr>
            <w:tcW w:w="9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3AE11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D9F5B7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9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B43676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9A2390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5304DC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3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EE3293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  <w:tc>
          <w:tcPr>
            <w:tcW w:w="105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3173C9F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4865</w:t>
            </w:r>
          </w:p>
        </w:tc>
      </w:tr>
      <w:tr w:rsidR="002644D6" w:rsidRPr="002644D6" w14:paraId="3C822D5E" w14:textId="77777777" w:rsidTr="00690463">
        <w:trPr>
          <w:cantSplit/>
          <w:trHeight w:val="313"/>
          <w:jc w:val="center"/>
        </w:trPr>
        <w:tc>
          <w:tcPr>
            <w:tcW w:w="1379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37C3E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**. Correlation is significant at the 0.01 level (2-tailed).</w:t>
            </w:r>
          </w:p>
        </w:tc>
      </w:tr>
      <w:tr w:rsidR="002644D6" w:rsidRPr="002644D6" w14:paraId="2123A345" w14:textId="77777777" w:rsidTr="00690463">
        <w:trPr>
          <w:cantSplit/>
          <w:trHeight w:val="324"/>
          <w:jc w:val="center"/>
        </w:trPr>
        <w:tc>
          <w:tcPr>
            <w:tcW w:w="1379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336A1" w14:textId="77777777" w:rsidR="002644D6" w:rsidRPr="002644D6" w:rsidRDefault="002644D6" w:rsidP="006904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2644D6">
              <w:rPr>
                <w:rFonts w:cstheme="minorHAnsi"/>
                <w:color w:val="000000"/>
                <w:sz w:val="20"/>
                <w:szCs w:val="20"/>
              </w:rPr>
              <w:t>*. Correlation is significant at the 0.05 level (2-tailed).</w:t>
            </w:r>
          </w:p>
        </w:tc>
      </w:tr>
    </w:tbl>
    <w:p w14:paraId="6F3B4D4E" w14:textId="77777777" w:rsidR="002644D6" w:rsidRPr="00862DE0" w:rsidRDefault="002644D6" w:rsidP="002644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118EDD" w14:textId="77777777" w:rsidR="002644D6" w:rsidRDefault="002644D6" w:rsidP="002644D6"/>
    <w:p w14:paraId="4FDE483A" w14:textId="77777777" w:rsidR="002644D6" w:rsidRPr="00EA6D8E" w:rsidRDefault="002644D6" w:rsidP="002644D6">
      <w:pPr>
        <w:spacing w:after="0" w:line="276" w:lineRule="auto"/>
        <w:ind w:right="540"/>
        <w:jc w:val="both"/>
        <w:rPr>
          <w:rFonts w:cstheme="minorHAnsi"/>
          <w:sz w:val="20"/>
          <w:szCs w:val="20"/>
        </w:rPr>
      </w:pPr>
    </w:p>
    <w:sectPr w:rsidR="002644D6" w:rsidRPr="00EA6D8E" w:rsidSect="008736E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28"/>
    <w:rsid w:val="0001117B"/>
    <w:rsid w:val="00033EF0"/>
    <w:rsid w:val="00074344"/>
    <w:rsid w:val="0008367E"/>
    <w:rsid w:val="000A3479"/>
    <w:rsid w:val="000E0B39"/>
    <w:rsid w:val="00112887"/>
    <w:rsid w:val="00131F1D"/>
    <w:rsid w:val="00144892"/>
    <w:rsid w:val="001E222F"/>
    <w:rsid w:val="001E4BCF"/>
    <w:rsid w:val="00202638"/>
    <w:rsid w:val="002425AF"/>
    <w:rsid w:val="002644D6"/>
    <w:rsid w:val="00266A55"/>
    <w:rsid w:val="00270959"/>
    <w:rsid w:val="00284B50"/>
    <w:rsid w:val="002A02A6"/>
    <w:rsid w:val="002A30C8"/>
    <w:rsid w:val="002B5E80"/>
    <w:rsid w:val="004A085A"/>
    <w:rsid w:val="004A67FD"/>
    <w:rsid w:val="00584FC2"/>
    <w:rsid w:val="005E175E"/>
    <w:rsid w:val="005F5ECC"/>
    <w:rsid w:val="006250AB"/>
    <w:rsid w:val="006B0BC7"/>
    <w:rsid w:val="006C0391"/>
    <w:rsid w:val="006E250E"/>
    <w:rsid w:val="007C5D54"/>
    <w:rsid w:val="008123D2"/>
    <w:rsid w:val="008734ED"/>
    <w:rsid w:val="008736E2"/>
    <w:rsid w:val="008D3981"/>
    <w:rsid w:val="009133C6"/>
    <w:rsid w:val="00967500"/>
    <w:rsid w:val="009D59D7"/>
    <w:rsid w:val="009F7E0C"/>
    <w:rsid w:val="00A36583"/>
    <w:rsid w:val="00A82280"/>
    <w:rsid w:val="00A82B65"/>
    <w:rsid w:val="00AE50BE"/>
    <w:rsid w:val="00B03ACF"/>
    <w:rsid w:val="00B81928"/>
    <w:rsid w:val="00BC2E7D"/>
    <w:rsid w:val="00CD22C2"/>
    <w:rsid w:val="00CE6782"/>
    <w:rsid w:val="00D81DE7"/>
    <w:rsid w:val="00D91CE7"/>
    <w:rsid w:val="00E14DC3"/>
    <w:rsid w:val="00EA6D8E"/>
    <w:rsid w:val="00EC375F"/>
    <w:rsid w:val="00EF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651AD"/>
  <w15:chartTrackingRefBased/>
  <w15:docId w15:val="{A80D48EE-CB03-4BCC-890F-C5D4D6BDE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A0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6750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67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S</cp:lastModifiedBy>
  <cp:revision>3</cp:revision>
  <dcterms:created xsi:type="dcterms:W3CDTF">2025-07-06T06:18:00Z</dcterms:created>
  <dcterms:modified xsi:type="dcterms:W3CDTF">2025-11-26T06:04:00Z</dcterms:modified>
</cp:coreProperties>
</file>